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95FC963" w:rsidR="00FB3483" w:rsidRPr="00930A31" w:rsidRDefault="0060196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1E85C2D" w:rsidR="00FB3483" w:rsidRPr="00930A31" w:rsidRDefault="0040209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FF85CA5" w:rsidR="00FB3483" w:rsidRPr="00930A31" w:rsidRDefault="0040209E"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AA2B2DF" w:rsidR="00FB3483" w:rsidRPr="00930A31" w:rsidRDefault="0040209E"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6676227" w:rsidR="00FB3483" w:rsidRPr="00930A31" w:rsidRDefault="009E3A7C"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A7FD750" w:rsidR="00FB3483" w:rsidRPr="00930A31" w:rsidRDefault="009E3A7C"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9AFB823" w:rsidR="00FB3483" w:rsidRPr="00930A31" w:rsidRDefault="009E3A7C"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D53B1EB" w:rsidR="00FB3483" w:rsidRPr="00930A31" w:rsidRDefault="009E3A7C"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9E3A7C"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9E3A7C" w:rsidRPr="00930A31" w:rsidRDefault="009E3A7C" w:rsidP="009E3A7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9E3A7C" w:rsidRPr="00930A31" w:rsidRDefault="009E3A7C" w:rsidP="009E3A7C">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9E3A7C" w:rsidRPr="00930A31" w:rsidRDefault="009E3A7C" w:rsidP="009E3A7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F9663EA" w:rsidR="009E3A7C" w:rsidRPr="00930A31" w:rsidRDefault="009E3A7C" w:rsidP="009E3A7C">
            <w:pPr>
              <w:pStyle w:val="Default"/>
              <w:spacing w:before="40" w:after="40"/>
              <w:rPr>
                <w:rFonts w:ascii="Arial" w:hAnsi="Arial" w:cs="Arial"/>
                <w:color w:val="auto"/>
                <w:sz w:val="18"/>
                <w:szCs w:val="18"/>
              </w:rPr>
            </w:pPr>
            <w:r>
              <w:rPr>
                <w:rFonts w:ascii="Arial" w:hAnsi="Arial" w:cs="Arial"/>
                <w:color w:val="auto"/>
                <w:sz w:val="18"/>
                <w:szCs w:val="18"/>
              </w:rPr>
              <w:t>2</w:t>
            </w:r>
          </w:p>
        </w:tc>
      </w:tr>
      <w:tr w:rsidR="009E3A7C"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E3A7C" w:rsidRPr="00930A31" w:rsidRDefault="009E3A7C" w:rsidP="009E3A7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E3A7C" w:rsidRPr="00930A31" w:rsidRDefault="009E3A7C" w:rsidP="009E3A7C">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E3A7C" w:rsidRPr="00930A31" w:rsidRDefault="009E3A7C" w:rsidP="009E3A7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E3BFCF3" w:rsidR="009E3A7C" w:rsidRPr="00930A31" w:rsidRDefault="009E3A7C" w:rsidP="009E3A7C">
            <w:pPr>
              <w:pStyle w:val="Default"/>
              <w:spacing w:before="40" w:after="40"/>
              <w:rPr>
                <w:rFonts w:ascii="Arial" w:hAnsi="Arial" w:cs="Arial"/>
                <w:color w:val="auto"/>
                <w:sz w:val="18"/>
                <w:szCs w:val="18"/>
              </w:rPr>
            </w:pPr>
            <w:r>
              <w:rPr>
                <w:rFonts w:ascii="Arial" w:hAnsi="Arial" w:cs="Arial"/>
                <w:color w:val="auto"/>
                <w:sz w:val="18"/>
                <w:szCs w:val="18"/>
              </w:rPr>
              <w:t>2</w:t>
            </w:r>
          </w:p>
        </w:tc>
      </w:tr>
      <w:tr w:rsidR="009E3A7C"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E3A7C" w:rsidRPr="00930A31" w:rsidRDefault="009E3A7C" w:rsidP="009E3A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E3A7C" w:rsidRPr="00930A31" w:rsidRDefault="009E3A7C" w:rsidP="009E3A7C">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E3A7C" w:rsidRPr="00930A31" w:rsidRDefault="009E3A7C" w:rsidP="009E3A7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5B28663" w:rsidR="009E3A7C" w:rsidRPr="00930A31" w:rsidRDefault="009E3A7C" w:rsidP="009E3A7C">
            <w:pPr>
              <w:pStyle w:val="Default"/>
              <w:spacing w:before="40" w:after="40"/>
              <w:rPr>
                <w:rFonts w:ascii="Arial" w:hAnsi="Arial" w:cs="Arial"/>
                <w:color w:val="auto"/>
                <w:sz w:val="18"/>
                <w:szCs w:val="18"/>
              </w:rPr>
            </w:pPr>
            <w:r>
              <w:rPr>
                <w:rFonts w:ascii="Arial" w:hAnsi="Arial" w:cs="Arial"/>
                <w:color w:val="auto"/>
                <w:sz w:val="18"/>
                <w:szCs w:val="18"/>
              </w:rPr>
              <w:t>2</w:t>
            </w:r>
          </w:p>
        </w:tc>
      </w:tr>
      <w:tr w:rsidR="009E3A7C"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9E3A7C" w:rsidRPr="00930A31" w:rsidRDefault="009E3A7C" w:rsidP="009E3A7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9E3A7C" w:rsidRPr="00930A31" w:rsidRDefault="009E3A7C" w:rsidP="009E3A7C">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9E3A7C" w:rsidRPr="00930A31" w:rsidRDefault="009E3A7C" w:rsidP="009E3A7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507A310" w:rsidR="009E3A7C" w:rsidRPr="00930A31" w:rsidRDefault="009E3A7C" w:rsidP="009E3A7C">
            <w:pPr>
              <w:pStyle w:val="Default"/>
              <w:spacing w:before="40" w:after="40"/>
              <w:rPr>
                <w:rFonts w:ascii="Arial" w:hAnsi="Arial" w:cs="Arial"/>
                <w:color w:val="auto"/>
                <w:sz w:val="18"/>
                <w:szCs w:val="18"/>
              </w:rPr>
            </w:pPr>
            <w:r>
              <w:rPr>
                <w:rFonts w:ascii="Arial" w:hAnsi="Arial" w:cs="Arial"/>
                <w:color w:val="auto"/>
                <w:sz w:val="18"/>
                <w:szCs w:val="18"/>
              </w:rPr>
              <w:t>2</w:t>
            </w:r>
          </w:p>
        </w:tc>
      </w:tr>
      <w:tr w:rsidR="009E3A7C"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9E3A7C" w:rsidRPr="00930A31" w:rsidRDefault="009E3A7C" w:rsidP="009E3A7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9E3A7C" w:rsidRPr="00930A31" w:rsidRDefault="009E3A7C" w:rsidP="009E3A7C">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9E3A7C" w:rsidRPr="00930A31" w:rsidRDefault="009E3A7C" w:rsidP="009E3A7C">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503E5FE" w:rsidR="009E3A7C" w:rsidRPr="00930A31" w:rsidRDefault="009E3A7C" w:rsidP="009E3A7C">
            <w:pPr>
              <w:pStyle w:val="Default"/>
              <w:spacing w:before="40" w:after="40"/>
              <w:rPr>
                <w:rFonts w:ascii="Arial" w:hAnsi="Arial" w:cs="Arial"/>
                <w:color w:val="auto"/>
                <w:sz w:val="18"/>
                <w:szCs w:val="18"/>
              </w:rPr>
            </w:pPr>
            <w:r>
              <w:rPr>
                <w:rFonts w:ascii="Arial" w:hAnsi="Arial" w:cs="Arial"/>
                <w:color w:val="auto"/>
                <w:sz w:val="18"/>
                <w:szCs w:val="18"/>
              </w:rPr>
              <w:t>2</w:t>
            </w:r>
          </w:p>
        </w:tc>
      </w:tr>
      <w:tr w:rsidR="009E3A7C"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E3A7C" w:rsidRPr="00930A31" w:rsidRDefault="009E3A7C" w:rsidP="009E3A7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E3A7C" w:rsidRPr="00930A31" w:rsidRDefault="009E3A7C" w:rsidP="009E3A7C">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E3A7C" w:rsidRPr="00930A31" w:rsidRDefault="009E3A7C" w:rsidP="009E3A7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09827D4" w:rsidR="009E3A7C" w:rsidRPr="00930A31" w:rsidRDefault="009E3A7C" w:rsidP="009E3A7C">
            <w:pPr>
              <w:pStyle w:val="Default"/>
              <w:spacing w:before="40" w:after="40"/>
              <w:rPr>
                <w:rFonts w:ascii="Arial" w:hAnsi="Arial" w:cs="Arial"/>
                <w:color w:val="auto"/>
                <w:sz w:val="18"/>
                <w:szCs w:val="18"/>
              </w:rPr>
            </w:pPr>
            <w:r>
              <w:rPr>
                <w:rFonts w:ascii="Arial" w:hAnsi="Arial" w:cs="Arial"/>
                <w:color w:val="auto"/>
                <w:sz w:val="18"/>
                <w:szCs w:val="18"/>
              </w:rPr>
              <w:t>2</w:t>
            </w:r>
          </w:p>
        </w:tc>
      </w:tr>
      <w:tr w:rsidR="009E3A7C"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E3A7C" w:rsidRPr="00930A31" w:rsidRDefault="009E3A7C" w:rsidP="009E3A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E3A7C" w:rsidRPr="00930A31" w:rsidRDefault="009E3A7C" w:rsidP="009E3A7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E3A7C" w:rsidRPr="00930A31" w:rsidRDefault="009E3A7C" w:rsidP="009E3A7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FCDC015" w:rsidR="009E3A7C" w:rsidRPr="00930A31" w:rsidRDefault="009E3A7C" w:rsidP="009E3A7C">
            <w:pPr>
              <w:pStyle w:val="Default"/>
              <w:spacing w:before="40" w:after="40"/>
              <w:rPr>
                <w:rFonts w:ascii="Arial" w:hAnsi="Arial" w:cs="Arial"/>
                <w:color w:val="auto"/>
                <w:sz w:val="18"/>
                <w:szCs w:val="18"/>
              </w:rPr>
            </w:pPr>
            <w:r>
              <w:rPr>
                <w:rFonts w:ascii="Arial" w:hAnsi="Arial" w:cs="Arial"/>
                <w:color w:val="auto"/>
                <w:sz w:val="18"/>
                <w:szCs w:val="18"/>
              </w:rPr>
              <w:t>2</w:t>
            </w:r>
          </w:p>
        </w:tc>
      </w:tr>
      <w:tr w:rsidR="009E3A7C"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E3A7C" w:rsidRPr="00930A31" w:rsidRDefault="009E3A7C" w:rsidP="009E3A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E3A7C" w:rsidRPr="00930A31" w:rsidRDefault="009E3A7C" w:rsidP="009E3A7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E3A7C" w:rsidRPr="00930A31" w:rsidRDefault="009E3A7C" w:rsidP="009E3A7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05901A8" w:rsidR="009E3A7C" w:rsidRPr="00930A31" w:rsidRDefault="009E3A7C" w:rsidP="009E3A7C">
            <w:pPr>
              <w:pStyle w:val="Default"/>
              <w:spacing w:before="40" w:after="40"/>
              <w:rPr>
                <w:rFonts w:ascii="Arial" w:hAnsi="Arial" w:cs="Arial"/>
                <w:color w:val="auto"/>
                <w:sz w:val="18"/>
                <w:szCs w:val="18"/>
              </w:rPr>
            </w:pPr>
            <w:r>
              <w:rPr>
                <w:rFonts w:ascii="Arial" w:hAnsi="Arial" w:cs="Arial"/>
                <w:color w:val="auto"/>
                <w:sz w:val="18"/>
                <w:szCs w:val="18"/>
              </w:rPr>
              <w:t>2</w:t>
            </w:r>
          </w:p>
        </w:tc>
      </w:tr>
      <w:tr w:rsidR="009E3A7C"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E3A7C" w:rsidRPr="00930A31" w:rsidRDefault="009E3A7C" w:rsidP="009E3A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E3A7C" w:rsidRPr="00930A31" w:rsidRDefault="009E3A7C" w:rsidP="009E3A7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E3A7C" w:rsidRPr="00930A31" w:rsidRDefault="009E3A7C" w:rsidP="009E3A7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0E41FDB" w:rsidR="009E3A7C" w:rsidRPr="00930A31" w:rsidRDefault="009E3A7C" w:rsidP="009E3A7C">
            <w:pPr>
              <w:pStyle w:val="Default"/>
              <w:spacing w:before="40" w:after="40"/>
              <w:rPr>
                <w:rFonts w:ascii="Arial" w:hAnsi="Arial" w:cs="Arial"/>
                <w:color w:val="auto"/>
                <w:sz w:val="18"/>
                <w:szCs w:val="18"/>
              </w:rPr>
            </w:pPr>
            <w:r>
              <w:rPr>
                <w:rFonts w:ascii="Arial" w:hAnsi="Arial" w:cs="Arial"/>
                <w:color w:val="auto"/>
                <w:sz w:val="18"/>
                <w:szCs w:val="18"/>
              </w:rPr>
              <w:t>2</w:t>
            </w:r>
          </w:p>
        </w:tc>
      </w:tr>
      <w:tr w:rsidR="009E3A7C"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E3A7C" w:rsidRPr="00930A31" w:rsidRDefault="009E3A7C" w:rsidP="009E3A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E3A7C" w:rsidRPr="00930A31" w:rsidRDefault="009E3A7C" w:rsidP="009E3A7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E3A7C" w:rsidRPr="00930A31" w:rsidRDefault="009E3A7C" w:rsidP="009E3A7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292DF86" w:rsidR="009E3A7C" w:rsidRPr="00930A31" w:rsidRDefault="009E3A7C" w:rsidP="009E3A7C">
            <w:pPr>
              <w:pStyle w:val="Default"/>
              <w:spacing w:before="40" w:after="40"/>
              <w:rPr>
                <w:rFonts w:ascii="Arial" w:hAnsi="Arial" w:cs="Arial"/>
                <w:color w:val="auto"/>
                <w:sz w:val="18"/>
                <w:szCs w:val="18"/>
              </w:rPr>
            </w:pPr>
            <w:r>
              <w:rPr>
                <w:rFonts w:ascii="Arial" w:hAnsi="Arial" w:cs="Arial"/>
                <w:color w:val="auto"/>
                <w:sz w:val="18"/>
                <w:szCs w:val="18"/>
              </w:rPr>
              <w:t>2</w:t>
            </w:r>
          </w:p>
        </w:tc>
      </w:tr>
      <w:tr w:rsidR="009E3A7C"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E3A7C" w:rsidRPr="00930A31" w:rsidRDefault="009E3A7C" w:rsidP="009E3A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E3A7C" w:rsidRPr="00930A31" w:rsidRDefault="009E3A7C" w:rsidP="009E3A7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E3A7C" w:rsidRPr="00930A31" w:rsidRDefault="009E3A7C" w:rsidP="009E3A7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2673E90" w:rsidR="009E3A7C" w:rsidRPr="00930A31" w:rsidRDefault="009E3A7C" w:rsidP="009E3A7C">
            <w:pPr>
              <w:pStyle w:val="Default"/>
              <w:spacing w:before="40" w:after="40"/>
              <w:rPr>
                <w:rFonts w:ascii="Arial" w:hAnsi="Arial" w:cs="Arial"/>
                <w:color w:val="auto"/>
                <w:sz w:val="18"/>
                <w:szCs w:val="18"/>
              </w:rPr>
            </w:pPr>
            <w:r>
              <w:rPr>
                <w:rFonts w:ascii="Arial" w:hAnsi="Arial" w:cs="Arial"/>
                <w:color w:val="auto"/>
                <w:sz w:val="18"/>
                <w:szCs w:val="18"/>
              </w:rPr>
              <w:t>2</w:t>
            </w:r>
          </w:p>
        </w:tc>
      </w:tr>
      <w:tr w:rsidR="009E3A7C"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9E3A7C" w:rsidRPr="00930A31" w:rsidRDefault="009E3A7C" w:rsidP="009E3A7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9E3A7C" w:rsidRPr="00930A31" w:rsidRDefault="009E3A7C" w:rsidP="009E3A7C">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9E3A7C" w:rsidRPr="00930A31" w:rsidRDefault="009E3A7C" w:rsidP="009E3A7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D6E53FD" w:rsidR="009E3A7C" w:rsidRPr="00930A31" w:rsidRDefault="009E3A7C" w:rsidP="009E3A7C">
            <w:pPr>
              <w:pStyle w:val="Default"/>
              <w:spacing w:before="40" w:after="40"/>
              <w:rPr>
                <w:rFonts w:ascii="Arial" w:hAnsi="Arial" w:cs="Arial"/>
                <w:color w:val="auto"/>
                <w:sz w:val="18"/>
                <w:szCs w:val="18"/>
              </w:rPr>
            </w:pPr>
            <w:r>
              <w:rPr>
                <w:rFonts w:ascii="Arial" w:hAnsi="Arial" w:cs="Arial"/>
                <w:color w:val="auto"/>
                <w:sz w:val="18"/>
                <w:szCs w:val="18"/>
              </w:rPr>
              <w:t>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5580CB2" w:rsidR="006E5FE2" w:rsidRPr="00930A31" w:rsidRDefault="009E3A7C"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79901D4" w:rsidR="00930A31" w:rsidRPr="00930A31" w:rsidRDefault="00F86248"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13805F6" w:rsidR="00930A31" w:rsidRPr="00930A31" w:rsidRDefault="00F8624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98D9333" w:rsidR="00FB3483" w:rsidRPr="00930A31" w:rsidRDefault="00F86248" w:rsidP="005979B8">
            <w:pPr>
              <w:pStyle w:val="Default"/>
              <w:spacing w:before="40" w:after="40"/>
              <w:rPr>
                <w:rFonts w:ascii="Arial" w:hAnsi="Arial" w:cs="Arial"/>
                <w:color w:val="auto"/>
                <w:sz w:val="18"/>
                <w:szCs w:val="18"/>
              </w:rPr>
            </w:pPr>
            <w:r>
              <w:rPr>
                <w:rFonts w:ascii="Arial" w:hAnsi="Arial" w:cs="Arial"/>
                <w:color w:val="auto"/>
                <w:sz w:val="18"/>
                <w:szCs w:val="18"/>
              </w:rPr>
              <w:t>3</w:t>
            </w:r>
            <w:r w:rsidR="00590BAB">
              <w:rPr>
                <w:rFonts w:ascii="Arial" w:hAnsi="Arial" w:cs="Arial"/>
                <w:color w:val="auto"/>
                <w:sz w:val="18"/>
                <w:szCs w:val="18"/>
              </w:rPr>
              <w:t>, 5-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F74E584" w:rsidR="00FB3483" w:rsidRPr="00930A31" w:rsidRDefault="00F86248" w:rsidP="005979B8">
            <w:pPr>
              <w:pStyle w:val="Default"/>
              <w:spacing w:before="40" w:after="40"/>
              <w:rPr>
                <w:rFonts w:ascii="Arial" w:hAnsi="Arial" w:cs="Arial"/>
                <w:color w:val="auto"/>
                <w:sz w:val="18"/>
                <w:szCs w:val="18"/>
              </w:rPr>
            </w:pPr>
            <w:r>
              <w:rPr>
                <w:rFonts w:ascii="Arial" w:hAnsi="Arial" w:cs="Arial"/>
                <w:color w:val="auto"/>
                <w:sz w:val="18"/>
                <w:szCs w:val="18"/>
              </w:rPr>
              <w:t>3</w:t>
            </w:r>
            <w:r w:rsidR="00590BAB">
              <w:rPr>
                <w:rFonts w:ascii="Arial" w:hAnsi="Arial" w:cs="Arial"/>
                <w:color w:val="auto"/>
                <w:sz w:val="18"/>
                <w:szCs w:val="18"/>
              </w:rPr>
              <w:t>, 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5BD958F" w:rsidR="00FB3483" w:rsidRPr="00930A31" w:rsidRDefault="00590BAB" w:rsidP="005979B8">
            <w:pPr>
              <w:pStyle w:val="Default"/>
              <w:spacing w:before="40" w:after="40"/>
              <w:rPr>
                <w:rFonts w:ascii="Arial" w:hAnsi="Arial" w:cs="Arial"/>
                <w:color w:val="auto"/>
                <w:sz w:val="18"/>
                <w:szCs w:val="18"/>
              </w:rPr>
            </w:pPr>
            <w:r>
              <w:rPr>
                <w:rFonts w:ascii="Arial" w:hAnsi="Arial" w:cs="Arial"/>
                <w:color w:val="auto"/>
                <w:sz w:val="18"/>
                <w:szCs w:val="18"/>
              </w:rPr>
              <w:t>3, 9-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4F8FC2B" w:rsidR="00930A31" w:rsidRPr="00930A31" w:rsidRDefault="005B79B4" w:rsidP="005979B8">
            <w:pPr>
              <w:pStyle w:val="Default"/>
              <w:spacing w:before="40" w:after="40"/>
              <w:rPr>
                <w:rFonts w:ascii="Arial" w:hAnsi="Arial" w:cs="Arial"/>
                <w:color w:val="auto"/>
                <w:sz w:val="18"/>
                <w:szCs w:val="18"/>
              </w:rPr>
            </w:pPr>
            <w:r>
              <w:rPr>
                <w:rFonts w:ascii="Arial" w:hAnsi="Arial" w:cs="Arial"/>
                <w:color w:val="auto"/>
                <w:sz w:val="18"/>
                <w:szCs w:val="18"/>
              </w:rPr>
              <w:t>3, 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B9BBDBD" w:rsidR="00930A31" w:rsidRPr="00930A31" w:rsidRDefault="005B79B4"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C08B159" w:rsidR="00930A31" w:rsidRPr="00930A31" w:rsidRDefault="00590BAB" w:rsidP="005979B8">
            <w:pPr>
              <w:pStyle w:val="Default"/>
              <w:spacing w:before="40" w:after="40"/>
              <w:rPr>
                <w:rFonts w:ascii="Arial" w:hAnsi="Arial" w:cs="Arial"/>
                <w:color w:val="auto"/>
                <w:sz w:val="18"/>
                <w:szCs w:val="18"/>
              </w:rPr>
            </w:pPr>
            <w:r>
              <w:rPr>
                <w:rFonts w:ascii="Arial" w:hAnsi="Arial" w:cs="Arial"/>
                <w:color w:val="auto"/>
                <w:sz w:val="18"/>
                <w:szCs w:val="18"/>
              </w:rPr>
              <w:t>3, 9-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1B77F7D" w:rsidR="00930A31" w:rsidRPr="00930A31" w:rsidRDefault="005B79B4"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83FF502" w:rsidR="00FB3483" w:rsidRPr="00930A31" w:rsidRDefault="0097086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C61FA7F" w:rsidR="00077B44" w:rsidRPr="00930A31" w:rsidRDefault="005B79B4"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9FEF580" w:rsidR="00930A31" w:rsidRPr="00930A31" w:rsidRDefault="005B79B4" w:rsidP="00077B44">
            <w:pPr>
              <w:pStyle w:val="Default"/>
              <w:spacing w:before="40" w:after="40"/>
              <w:rPr>
                <w:rFonts w:ascii="Arial" w:hAnsi="Arial" w:cs="Arial"/>
                <w:color w:val="auto"/>
                <w:sz w:val="18"/>
                <w:szCs w:val="18"/>
              </w:rPr>
            </w:pPr>
            <w:r>
              <w:rPr>
                <w:rFonts w:ascii="Arial" w:hAnsi="Arial" w:cs="Arial"/>
                <w:color w:val="auto"/>
                <w:sz w:val="18"/>
                <w:szCs w:val="18"/>
              </w:rPr>
              <w:t>3, 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C81AB0B" w:rsidR="00930A31" w:rsidRPr="00930A31" w:rsidRDefault="005B79B4"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31432F5" w:rsidR="00930A31" w:rsidRPr="00930A31" w:rsidRDefault="005B79B4"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EF71DBB" w:rsidR="00930A31" w:rsidRPr="00930A31" w:rsidRDefault="005B79B4"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BC61A0A" w:rsidR="00930A31" w:rsidRPr="00930A31" w:rsidRDefault="005B79B4"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6CCD732" w:rsidR="00077B44" w:rsidRPr="00930A31" w:rsidRDefault="00496874" w:rsidP="00077B44">
            <w:pPr>
              <w:pStyle w:val="Default"/>
              <w:spacing w:before="40" w:after="40"/>
              <w:rPr>
                <w:rFonts w:ascii="Arial" w:hAnsi="Arial" w:cs="Arial"/>
                <w:color w:val="auto"/>
                <w:sz w:val="18"/>
                <w:szCs w:val="18"/>
              </w:rPr>
            </w:pPr>
            <w:r>
              <w:rPr>
                <w:rFonts w:ascii="Arial" w:hAnsi="Arial" w:cs="Arial"/>
                <w:color w:val="auto"/>
                <w:sz w:val="18"/>
                <w:szCs w:val="18"/>
              </w:rPr>
              <w:t>1</w:t>
            </w:r>
            <w:r w:rsidR="0060611A">
              <w:rPr>
                <w:rFonts w:ascii="Arial" w:hAnsi="Arial" w:cs="Arial"/>
                <w:color w:val="auto"/>
                <w:sz w:val="18"/>
                <w:szCs w:val="18"/>
              </w:rPr>
              <w:t>1</w:t>
            </w:r>
            <w:r w:rsidR="00590BAB">
              <w:rPr>
                <w:rFonts w:ascii="Arial" w:hAnsi="Arial" w:cs="Arial"/>
                <w:color w:val="auto"/>
                <w:sz w:val="18"/>
                <w:szCs w:val="18"/>
              </w:rPr>
              <w:t>-1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BEC7315" w:rsidR="00077B44" w:rsidRPr="00930A31" w:rsidRDefault="00496874" w:rsidP="00077B44">
            <w:pPr>
              <w:pStyle w:val="Default"/>
              <w:spacing w:before="40" w:after="40"/>
              <w:rPr>
                <w:rFonts w:ascii="Arial" w:hAnsi="Arial" w:cs="Arial"/>
                <w:color w:val="auto"/>
                <w:sz w:val="18"/>
                <w:szCs w:val="18"/>
              </w:rPr>
            </w:pPr>
            <w:r>
              <w:rPr>
                <w:rFonts w:ascii="Arial" w:hAnsi="Arial" w:cs="Arial"/>
                <w:color w:val="auto"/>
                <w:sz w:val="18"/>
                <w:szCs w:val="18"/>
              </w:rPr>
              <w:t>1</w:t>
            </w:r>
            <w:r w:rsidR="00590BAB">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FB21A47" w:rsidR="00077B44" w:rsidRPr="00930A31" w:rsidRDefault="00496874" w:rsidP="00077B44">
            <w:pPr>
              <w:pStyle w:val="Default"/>
              <w:spacing w:before="40" w:after="40"/>
              <w:rPr>
                <w:rFonts w:ascii="Arial" w:hAnsi="Arial" w:cs="Arial"/>
                <w:color w:val="auto"/>
                <w:sz w:val="18"/>
                <w:szCs w:val="18"/>
              </w:rPr>
            </w:pPr>
            <w:r>
              <w:rPr>
                <w:rFonts w:ascii="Arial" w:hAnsi="Arial" w:cs="Arial"/>
                <w:color w:val="auto"/>
                <w:sz w:val="18"/>
                <w:szCs w:val="18"/>
              </w:rPr>
              <w:t>1</w:t>
            </w:r>
            <w:r w:rsidR="00590BAB">
              <w:rPr>
                <w:rFonts w:ascii="Arial" w:hAnsi="Arial" w:cs="Arial"/>
                <w:color w:val="auto"/>
                <w:sz w:val="18"/>
                <w:szCs w:val="18"/>
              </w:rPr>
              <w:t>1</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DC3E83" w14:textId="77777777" w:rsidR="00B6774A" w:rsidRDefault="00B6774A">
      <w:r>
        <w:separator/>
      </w:r>
    </w:p>
  </w:endnote>
  <w:endnote w:type="continuationSeparator" w:id="0">
    <w:p w14:paraId="118C7EF5" w14:textId="77777777" w:rsidR="00B6774A" w:rsidRDefault="00B677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E93042" w14:textId="77777777" w:rsidR="00B6774A" w:rsidRDefault="00B6774A">
      <w:r>
        <w:separator/>
      </w:r>
    </w:p>
  </w:footnote>
  <w:footnote w:type="continuationSeparator" w:id="0">
    <w:p w14:paraId="1CAD9780" w14:textId="77777777" w:rsidR="00B6774A" w:rsidRDefault="00B677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K0MDYxsTQ1M7EwNjNU0lEKTi0uzszPAykwrAUAMCNFdywAAAA="/>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209E"/>
    <w:rsid w:val="004033C1"/>
    <w:rsid w:val="00443C1D"/>
    <w:rsid w:val="00461576"/>
    <w:rsid w:val="00496874"/>
    <w:rsid w:val="004C1685"/>
    <w:rsid w:val="005078EE"/>
    <w:rsid w:val="00550BF1"/>
    <w:rsid w:val="0059028D"/>
    <w:rsid w:val="00590BAB"/>
    <w:rsid w:val="005979B8"/>
    <w:rsid w:val="005B79B4"/>
    <w:rsid w:val="00601967"/>
    <w:rsid w:val="0060611A"/>
    <w:rsid w:val="00640172"/>
    <w:rsid w:val="006D7F15"/>
    <w:rsid w:val="006E5FE2"/>
    <w:rsid w:val="006F3BA6"/>
    <w:rsid w:val="00726794"/>
    <w:rsid w:val="0077253C"/>
    <w:rsid w:val="00802E22"/>
    <w:rsid w:val="008412D5"/>
    <w:rsid w:val="008A3EAE"/>
    <w:rsid w:val="008E2C91"/>
    <w:rsid w:val="00930A31"/>
    <w:rsid w:val="00947707"/>
    <w:rsid w:val="0097086E"/>
    <w:rsid w:val="009827E5"/>
    <w:rsid w:val="009E3A7C"/>
    <w:rsid w:val="00A00F94"/>
    <w:rsid w:val="00A215D2"/>
    <w:rsid w:val="00A86593"/>
    <w:rsid w:val="00AB79CE"/>
    <w:rsid w:val="00AE4BBD"/>
    <w:rsid w:val="00B51910"/>
    <w:rsid w:val="00B6774A"/>
    <w:rsid w:val="00B730D1"/>
    <w:rsid w:val="00BA2A03"/>
    <w:rsid w:val="00C14569"/>
    <w:rsid w:val="00C22710"/>
    <w:rsid w:val="00D95D84"/>
    <w:rsid w:val="00DC4F19"/>
    <w:rsid w:val="00E324A8"/>
    <w:rsid w:val="00E66E3A"/>
    <w:rsid w:val="00EB610E"/>
    <w:rsid w:val="00F67C14"/>
    <w:rsid w:val="00F86248"/>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2</Pages>
  <Words>1042</Words>
  <Characters>5945</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hmoud Kandeel</cp:lastModifiedBy>
  <cp:revision>35</cp:revision>
  <cp:lastPrinted>2020-11-24T03:02:00Z</cp:lastPrinted>
  <dcterms:created xsi:type="dcterms:W3CDTF">2020-11-24T03:02:00Z</dcterms:created>
  <dcterms:modified xsi:type="dcterms:W3CDTF">2025-08-09T22:58:00Z</dcterms:modified>
</cp:coreProperties>
</file>